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925E3" w14:textId="7319B41D" w:rsidR="00623E82" w:rsidRPr="00850F46" w:rsidRDefault="005575DE" w:rsidP="005575DE">
      <w:pPr>
        <w:spacing w:before="240"/>
        <w:rPr>
          <w:rFonts w:asciiTheme="majorBidi" w:hAnsiTheme="majorBidi" w:cstheme="majorBidi"/>
        </w:rPr>
      </w:pPr>
      <w:r w:rsidRPr="005575DE">
        <w:rPr>
          <w:rFonts w:asciiTheme="majorBidi" w:hAnsiTheme="majorBidi" w:cstheme="majorBidi"/>
        </w:rPr>
        <w:t xml:space="preserve">Supplementary Table </w:t>
      </w:r>
      <w:r>
        <w:rPr>
          <w:rFonts w:asciiTheme="majorBidi" w:hAnsiTheme="majorBidi" w:cstheme="majorBidi"/>
        </w:rPr>
        <w:t xml:space="preserve">6, </w:t>
      </w:r>
      <w:r w:rsidR="00623E82" w:rsidRPr="00850F46">
        <w:rPr>
          <w:rFonts w:asciiTheme="majorBidi" w:hAnsiTheme="majorBidi" w:cstheme="majorBidi"/>
        </w:rPr>
        <w:t>nausea / emesis change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2990"/>
        <w:gridCol w:w="2506"/>
        <w:gridCol w:w="1308"/>
        <w:gridCol w:w="318"/>
        <w:gridCol w:w="957"/>
        <w:gridCol w:w="993"/>
        <w:gridCol w:w="283"/>
        <w:gridCol w:w="1370"/>
        <w:gridCol w:w="1998"/>
      </w:tblGrid>
      <w:tr w:rsidR="00B136AB" w:rsidRPr="00850F46" w14:paraId="00100C90" w14:textId="77777777" w:rsidTr="00E535AE">
        <w:trPr>
          <w:trHeight w:val="350"/>
        </w:trPr>
        <w:tc>
          <w:tcPr>
            <w:tcW w:w="1277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3EEF4BDC" w14:textId="77777777" w:rsidR="00B136AB" w:rsidRPr="00850F46" w:rsidRDefault="00B136AB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2990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7D3DFAF4" w14:textId="77777777" w:rsidR="00B136AB" w:rsidRPr="00850F46" w:rsidRDefault="00B136AB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rugs / Groups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4DD16025" w14:textId="77777777" w:rsidR="00B136AB" w:rsidRPr="00850F46" w:rsidRDefault="00B136AB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cale used</w:t>
            </w:r>
          </w:p>
        </w:tc>
        <w:tc>
          <w:tcPr>
            <w:tcW w:w="5229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74624EDE" w14:textId="77777777" w:rsidR="00B136AB" w:rsidRPr="00850F46" w:rsidRDefault="00662C4A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R</w:t>
            </w:r>
            <w:r w:rsidR="00B136AB" w:rsidRPr="00850F46">
              <w:rPr>
                <w:rFonts w:asciiTheme="majorBidi" w:hAnsiTheme="majorBidi" w:cstheme="majorBidi"/>
                <w:b/>
                <w:bCs/>
              </w:rPr>
              <w:t>esults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BFBFBF" w:themeFill="background1" w:themeFillShade="BF"/>
          </w:tcPr>
          <w:p w14:paraId="7A789C45" w14:textId="77777777" w:rsidR="00B136AB" w:rsidRPr="00850F46" w:rsidRDefault="00B136AB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225324" w:rsidRPr="00850F46" w14:paraId="063037FB" w14:textId="77777777" w:rsidTr="00E535AE">
        <w:trPr>
          <w:trHeight w:val="252"/>
        </w:trPr>
        <w:tc>
          <w:tcPr>
            <w:tcW w:w="4267" w:type="dxa"/>
            <w:gridSpan w:val="2"/>
            <w:tcBorders>
              <w:left w:val="single" w:sz="12" w:space="0" w:color="auto"/>
              <w:right w:val="nil"/>
            </w:tcBorders>
          </w:tcPr>
          <w:p w14:paraId="02BEAFC8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Tfelt-Hansen et al, 1980</w:t>
            </w:r>
          </w:p>
        </w:tc>
        <w:tc>
          <w:tcPr>
            <w:tcW w:w="2506" w:type="dxa"/>
            <w:vMerge w:val="restart"/>
            <w:tcBorders>
              <w:left w:val="nil"/>
              <w:right w:val="nil"/>
            </w:tcBorders>
          </w:tcPr>
          <w:p w14:paraId="686A395D" w14:textId="77777777" w:rsidR="00225324" w:rsidRPr="00850F46" w:rsidRDefault="00225324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ting scale of nausea</w:t>
            </w:r>
          </w:p>
          <w:p w14:paraId="4E2784A3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None</w:t>
            </w:r>
          </w:p>
          <w:p w14:paraId="5D183F66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Mild</w:t>
            </w:r>
          </w:p>
          <w:p w14:paraId="06451243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Moderate</w:t>
            </w:r>
          </w:p>
          <w:p w14:paraId="22DA3E87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Severe</w:t>
            </w:r>
          </w:p>
          <w:p w14:paraId="299D7EA3" w14:textId="77777777" w:rsidR="000C0A0E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e excellent result for nausea ttt was the decrease of 2 points or reaching 0 on the rating scale within 1 h</w:t>
            </w:r>
          </w:p>
        </w:tc>
        <w:tc>
          <w:tcPr>
            <w:tcW w:w="1626" w:type="dxa"/>
            <w:gridSpan w:val="2"/>
            <w:vMerge w:val="restart"/>
            <w:tcBorders>
              <w:left w:val="nil"/>
              <w:right w:val="nil"/>
            </w:tcBorders>
          </w:tcPr>
          <w:p w14:paraId="1A0FF288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1950" w:type="dxa"/>
            <w:gridSpan w:val="2"/>
            <w:vMerge w:val="restart"/>
            <w:tcBorders>
              <w:left w:val="nil"/>
              <w:right w:val="nil"/>
            </w:tcBorders>
          </w:tcPr>
          <w:p w14:paraId="70D81189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 h </w:t>
            </w:r>
          </w:p>
          <w:p w14:paraId="2C25B593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(Excellent Results)</w:t>
            </w:r>
          </w:p>
        </w:tc>
        <w:tc>
          <w:tcPr>
            <w:tcW w:w="1653" w:type="dxa"/>
            <w:gridSpan w:val="2"/>
            <w:vMerge w:val="restart"/>
            <w:tcBorders>
              <w:left w:val="nil"/>
              <w:right w:val="nil"/>
            </w:tcBorders>
          </w:tcPr>
          <w:p w14:paraId="3DB3852B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 h (Unsatisfactory) </w:t>
            </w:r>
          </w:p>
        </w:tc>
        <w:tc>
          <w:tcPr>
            <w:tcW w:w="1998" w:type="dxa"/>
            <w:vMerge w:val="restart"/>
            <w:tcBorders>
              <w:left w:val="nil"/>
              <w:right w:val="single" w:sz="12" w:space="0" w:color="auto"/>
            </w:tcBorders>
          </w:tcPr>
          <w:p w14:paraId="2B08A860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25324" w:rsidRPr="00850F46" w14:paraId="64D1E7AF" w14:textId="77777777" w:rsidTr="00E535AE">
        <w:trPr>
          <w:trHeight w:val="252"/>
        </w:trPr>
        <w:tc>
          <w:tcPr>
            <w:tcW w:w="1277" w:type="dxa"/>
            <w:vMerge w:val="restart"/>
            <w:tcBorders>
              <w:left w:val="single" w:sz="12" w:space="0" w:color="auto"/>
              <w:right w:val="nil"/>
            </w:tcBorders>
          </w:tcPr>
          <w:p w14:paraId="02E04824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bottom w:val="nil"/>
              <w:right w:val="nil"/>
            </w:tcBorders>
          </w:tcPr>
          <w:p w14:paraId="713C4A24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30F548B5" w14:textId="77777777" w:rsidR="00225324" w:rsidRPr="00850F46" w:rsidRDefault="00225324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vMerge/>
            <w:tcBorders>
              <w:left w:val="nil"/>
              <w:right w:val="nil"/>
            </w:tcBorders>
          </w:tcPr>
          <w:p w14:paraId="4CF31B73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  <w:gridSpan w:val="2"/>
            <w:vMerge/>
            <w:tcBorders>
              <w:left w:val="nil"/>
              <w:right w:val="nil"/>
            </w:tcBorders>
          </w:tcPr>
          <w:p w14:paraId="2570E07F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53" w:type="dxa"/>
            <w:gridSpan w:val="2"/>
            <w:vMerge/>
            <w:tcBorders>
              <w:left w:val="nil"/>
              <w:right w:val="nil"/>
            </w:tcBorders>
          </w:tcPr>
          <w:p w14:paraId="76613A2E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98" w:type="dxa"/>
            <w:vMerge/>
            <w:tcBorders>
              <w:left w:val="nil"/>
              <w:right w:val="single" w:sz="12" w:space="0" w:color="auto"/>
            </w:tcBorders>
          </w:tcPr>
          <w:p w14:paraId="0B01F2F2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25324" w:rsidRPr="00850F46" w14:paraId="0FB04175" w14:textId="77777777" w:rsidTr="00E535AE">
        <w:tc>
          <w:tcPr>
            <w:tcW w:w="1277" w:type="dxa"/>
            <w:vMerge/>
            <w:tcBorders>
              <w:left w:val="single" w:sz="12" w:space="0" w:color="auto"/>
              <w:right w:val="nil"/>
            </w:tcBorders>
          </w:tcPr>
          <w:p w14:paraId="63B20022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top w:val="nil"/>
              <w:left w:val="nil"/>
              <w:right w:val="nil"/>
            </w:tcBorders>
            <w:vAlign w:val="center"/>
          </w:tcPr>
          <w:p w14:paraId="3EBC1735" w14:textId="77777777" w:rsidR="00225324" w:rsidRPr="00850F46" w:rsidRDefault="0022532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M + Placebo suppository (49 pts)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50D31396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vMerge w:val="restart"/>
            <w:tcBorders>
              <w:left w:val="nil"/>
              <w:right w:val="nil"/>
            </w:tcBorders>
          </w:tcPr>
          <w:p w14:paraId="4CA33855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ll patients:</w:t>
            </w:r>
          </w:p>
          <w:p w14:paraId="2CB502BA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evere: 63%</w:t>
            </w:r>
          </w:p>
          <w:p w14:paraId="373657FD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oderate: 29%</w:t>
            </w:r>
          </w:p>
          <w:p w14:paraId="3ADA4426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ild: 8%</w:t>
            </w:r>
          </w:p>
        </w:tc>
        <w:tc>
          <w:tcPr>
            <w:tcW w:w="1950" w:type="dxa"/>
            <w:gridSpan w:val="2"/>
            <w:tcBorders>
              <w:left w:val="nil"/>
              <w:right w:val="nil"/>
            </w:tcBorders>
          </w:tcPr>
          <w:p w14:paraId="62754B55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653" w:type="dxa"/>
            <w:gridSpan w:val="2"/>
            <w:tcBorders>
              <w:left w:val="nil"/>
              <w:right w:val="nil"/>
            </w:tcBorders>
          </w:tcPr>
          <w:p w14:paraId="48D7DA70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98" w:type="dxa"/>
            <w:vMerge w:val="restart"/>
            <w:tcBorders>
              <w:left w:val="nil"/>
              <w:right w:val="single" w:sz="12" w:space="0" w:color="auto"/>
            </w:tcBorders>
          </w:tcPr>
          <w:p w14:paraId="1BE3DD5F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4</w:t>
            </w:r>
          </w:p>
        </w:tc>
      </w:tr>
      <w:tr w:rsidR="00225324" w:rsidRPr="00850F46" w14:paraId="40B70895" w14:textId="77777777" w:rsidTr="00E535AE">
        <w:tc>
          <w:tcPr>
            <w:tcW w:w="1277" w:type="dxa"/>
            <w:vMerge/>
            <w:tcBorders>
              <w:left w:val="single" w:sz="12" w:space="0" w:color="auto"/>
              <w:right w:val="nil"/>
            </w:tcBorders>
          </w:tcPr>
          <w:p w14:paraId="77CBE4F7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right w:val="nil"/>
            </w:tcBorders>
            <w:vAlign w:val="center"/>
          </w:tcPr>
          <w:p w14:paraId="641BD229" w14:textId="77777777" w:rsidR="00225324" w:rsidRPr="00850F46" w:rsidRDefault="0022532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IM + Placebo suppository (51 pts)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1A5A679B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vMerge/>
            <w:tcBorders>
              <w:left w:val="nil"/>
              <w:right w:val="nil"/>
            </w:tcBorders>
          </w:tcPr>
          <w:p w14:paraId="194570B0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  <w:gridSpan w:val="2"/>
            <w:tcBorders>
              <w:left w:val="nil"/>
              <w:right w:val="nil"/>
            </w:tcBorders>
          </w:tcPr>
          <w:p w14:paraId="1800DF70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653" w:type="dxa"/>
            <w:gridSpan w:val="2"/>
            <w:tcBorders>
              <w:left w:val="nil"/>
              <w:right w:val="nil"/>
            </w:tcBorders>
          </w:tcPr>
          <w:p w14:paraId="74889ACF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998" w:type="dxa"/>
            <w:vMerge/>
            <w:tcBorders>
              <w:left w:val="nil"/>
              <w:right w:val="single" w:sz="12" w:space="0" w:color="auto"/>
            </w:tcBorders>
          </w:tcPr>
          <w:p w14:paraId="37A7F036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25324" w:rsidRPr="00850F46" w14:paraId="4B373C38" w14:textId="77777777" w:rsidTr="00E535AE"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48D1021D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4ADF0A" w14:textId="77777777" w:rsidR="00225324" w:rsidRPr="00850F46" w:rsidRDefault="0022532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20 mg suppository + Placebo IM (50 pts)</w:t>
            </w:r>
          </w:p>
        </w:tc>
        <w:tc>
          <w:tcPr>
            <w:tcW w:w="250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5B4790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CD563B5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5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15F1575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65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7C70956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9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39BE0E4C" w14:textId="77777777" w:rsidR="00225324" w:rsidRPr="00850F46" w:rsidRDefault="0022532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0454D" w:rsidRPr="00850F46" w14:paraId="59BC0292" w14:textId="77777777" w:rsidTr="00E535AE">
        <w:tc>
          <w:tcPr>
            <w:tcW w:w="4267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210E1C8B" w14:textId="77777777" w:rsidR="0010454D" w:rsidRPr="00850F46" w:rsidRDefault="0010454D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Ellis et al, 1993</w:t>
            </w:r>
          </w:p>
        </w:tc>
        <w:tc>
          <w:tcPr>
            <w:tcW w:w="250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569BF10" w14:textId="77777777" w:rsidR="00662C4A" w:rsidRPr="00850F46" w:rsidRDefault="009D6E01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Nausea was assessed by </w:t>
            </w:r>
            <w:r w:rsidR="00662C4A" w:rsidRPr="00850F46">
              <w:rPr>
                <w:rFonts w:asciiTheme="majorBidi" w:hAnsiTheme="majorBidi" w:cstheme="majorBidi"/>
              </w:rPr>
              <w:t>VAS</w:t>
            </w:r>
          </w:p>
          <w:p w14:paraId="34D395FD" w14:textId="77777777" w:rsidR="0010454D" w:rsidRPr="00850F46" w:rsidRDefault="00662C4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0-cm horizontal visual analog scale</w:t>
            </w:r>
          </w:p>
        </w:tc>
        <w:tc>
          <w:tcPr>
            <w:tcW w:w="162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42DE832" w14:textId="77777777" w:rsidR="0010454D" w:rsidRPr="00850F46" w:rsidRDefault="00A5176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195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031A579" w14:textId="77777777" w:rsidR="0010454D" w:rsidRPr="00850F46" w:rsidRDefault="00A5176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BA5EE98" w14:textId="77777777" w:rsidR="0010454D" w:rsidRPr="00850F46" w:rsidRDefault="00A5176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 h 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57BF1CAD" w14:textId="77777777" w:rsidR="0010454D" w:rsidRPr="00850F46" w:rsidRDefault="0010454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C741B" w:rsidRPr="00850F46" w14:paraId="516D8274" w14:textId="77777777" w:rsidTr="00E535AE">
        <w:tc>
          <w:tcPr>
            <w:tcW w:w="1277" w:type="dxa"/>
            <w:vMerge w:val="restart"/>
            <w:tcBorders>
              <w:left w:val="single" w:sz="12" w:space="0" w:color="auto"/>
              <w:right w:val="nil"/>
            </w:tcBorders>
          </w:tcPr>
          <w:p w14:paraId="1CBB8032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right w:val="nil"/>
            </w:tcBorders>
            <w:vAlign w:val="center"/>
          </w:tcPr>
          <w:p w14:paraId="6031B9E1" w14:textId="77777777" w:rsidR="00AC741B" w:rsidRPr="00850F46" w:rsidRDefault="00AC741B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Placebo oral (10 pts)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6EB4E406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tcBorders>
              <w:left w:val="nil"/>
              <w:right w:val="nil"/>
            </w:tcBorders>
          </w:tcPr>
          <w:p w14:paraId="2C9C9A9D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4 </w:t>
            </w:r>
          </w:p>
        </w:tc>
        <w:tc>
          <w:tcPr>
            <w:tcW w:w="1950" w:type="dxa"/>
            <w:gridSpan w:val="2"/>
            <w:tcBorders>
              <w:left w:val="nil"/>
              <w:right w:val="nil"/>
            </w:tcBorders>
          </w:tcPr>
          <w:p w14:paraId="0EE44A30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0</w:t>
            </w:r>
          </w:p>
        </w:tc>
        <w:tc>
          <w:tcPr>
            <w:tcW w:w="1653" w:type="dxa"/>
            <w:gridSpan w:val="2"/>
            <w:tcBorders>
              <w:left w:val="nil"/>
              <w:right w:val="nil"/>
            </w:tcBorders>
          </w:tcPr>
          <w:p w14:paraId="66FEBC0C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0</w:t>
            </w:r>
          </w:p>
        </w:tc>
        <w:tc>
          <w:tcPr>
            <w:tcW w:w="1998" w:type="dxa"/>
            <w:vMerge w:val="restart"/>
            <w:tcBorders>
              <w:left w:val="nil"/>
              <w:right w:val="single" w:sz="12" w:space="0" w:color="auto"/>
            </w:tcBorders>
          </w:tcPr>
          <w:p w14:paraId="5581036E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AC741B" w:rsidRPr="00850F46" w14:paraId="3632BB24" w14:textId="77777777" w:rsidTr="00E535AE">
        <w:tc>
          <w:tcPr>
            <w:tcW w:w="1277" w:type="dxa"/>
            <w:vMerge/>
            <w:tcBorders>
              <w:left w:val="single" w:sz="12" w:space="0" w:color="auto"/>
              <w:right w:val="nil"/>
            </w:tcBorders>
          </w:tcPr>
          <w:p w14:paraId="713280C4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right w:val="nil"/>
            </w:tcBorders>
            <w:vAlign w:val="center"/>
          </w:tcPr>
          <w:p w14:paraId="3982DD3C" w14:textId="77777777" w:rsidR="00AC741B" w:rsidRPr="00850F46" w:rsidRDefault="00AC741B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oral and IV (10 pts)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6C6E0E5A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tcBorders>
              <w:left w:val="nil"/>
              <w:right w:val="nil"/>
            </w:tcBorders>
          </w:tcPr>
          <w:p w14:paraId="55297E71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2.5</w:t>
            </w:r>
          </w:p>
        </w:tc>
        <w:tc>
          <w:tcPr>
            <w:tcW w:w="1950" w:type="dxa"/>
            <w:gridSpan w:val="2"/>
            <w:tcBorders>
              <w:left w:val="nil"/>
              <w:right w:val="nil"/>
            </w:tcBorders>
          </w:tcPr>
          <w:p w14:paraId="33E496AF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0.5</w:t>
            </w:r>
          </w:p>
        </w:tc>
        <w:tc>
          <w:tcPr>
            <w:tcW w:w="1653" w:type="dxa"/>
            <w:gridSpan w:val="2"/>
            <w:tcBorders>
              <w:left w:val="nil"/>
              <w:right w:val="nil"/>
            </w:tcBorders>
          </w:tcPr>
          <w:p w14:paraId="6375850C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1.5</w:t>
            </w:r>
          </w:p>
        </w:tc>
        <w:tc>
          <w:tcPr>
            <w:tcW w:w="1998" w:type="dxa"/>
            <w:vMerge/>
            <w:tcBorders>
              <w:left w:val="nil"/>
              <w:right w:val="single" w:sz="12" w:space="0" w:color="auto"/>
            </w:tcBorders>
          </w:tcPr>
          <w:p w14:paraId="2E7E1685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C741B" w:rsidRPr="00850F46" w14:paraId="51B97D7E" w14:textId="77777777" w:rsidTr="00E535AE"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3423137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66DC5B" w14:textId="77777777" w:rsidR="00AC741B" w:rsidRPr="00850F46" w:rsidRDefault="00AC741B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buprofen 600 mg oral + Placebo IV (10 pts)</w:t>
            </w:r>
          </w:p>
        </w:tc>
        <w:tc>
          <w:tcPr>
            <w:tcW w:w="250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E204C93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826821D" w14:textId="77777777" w:rsidR="00AC741B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4.5</w:t>
            </w:r>
          </w:p>
          <w:p w14:paraId="185A5CCB" w14:textId="77777777" w:rsidR="00441894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: NS</w:t>
            </w:r>
          </w:p>
        </w:tc>
        <w:tc>
          <w:tcPr>
            <w:tcW w:w="195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DA68B72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1.5</w:t>
            </w:r>
          </w:p>
          <w:p w14:paraId="59407AFD" w14:textId="77777777" w:rsidR="00AC741B" w:rsidRPr="00850F46" w:rsidRDefault="0044189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: NS</w:t>
            </w:r>
          </w:p>
        </w:tc>
        <w:tc>
          <w:tcPr>
            <w:tcW w:w="165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9BB2F4D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0</w:t>
            </w:r>
          </w:p>
          <w:p w14:paraId="3D126C52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433</w:t>
            </w:r>
          </w:p>
        </w:tc>
        <w:tc>
          <w:tcPr>
            <w:tcW w:w="199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06D26D58" w14:textId="77777777" w:rsidR="00AC741B" w:rsidRPr="00850F46" w:rsidRDefault="00AC741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0454D" w:rsidRPr="00850F46" w14:paraId="3EB5197E" w14:textId="77777777" w:rsidTr="00E535AE">
        <w:tc>
          <w:tcPr>
            <w:tcW w:w="4267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4103146" w14:textId="77777777" w:rsidR="0010454D" w:rsidRPr="00850F46" w:rsidRDefault="0010454D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oppola et al, 1995</w:t>
            </w:r>
          </w:p>
        </w:tc>
        <w:tc>
          <w:tcPr>
            <w:tcW w:w="250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C3F36DB" w14:textId="77777777" w:rsidR="001D5FA5" w:rsidRPr="00850F46" w:rsidRDefault="009D6E01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Nausea was assessed by </w:t>
            </w:r>
            <w:r w:rsidR="001D5FA5" w:rsidRPr="00850F46">
              <w:rPr>
                <w:rFonts w:asciiTheme="majorBidi" w:hAnsiTheme="majorBidi" w:cstheme="majorBidi"/>
              </w:rPr>
              <w:t>VAS</w:t>
            </w:r>
          </w:p>
          <w:p w14:paraId="70281CAA" w14:textId="77777777" w:rsidR="0010454D" w:rsidRPr="00850F46" w:rsidRDefault="001D5FA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0-centimeter non hatched visual analog scale</w:t>
            </w:r>
          </w:p>
        </w:tc>
        <w:tc>
          <w:tcPr>
            <w:tcW w:w="162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DE08CEF" w14:textId="77777777" w:rsidR="0010454D" w:rsidRPr="00850F46" w:rsidRDefault="001D5FA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195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A8B8B4F" w14:textId="77777777" w:rsidR="0010454D" w:rsidRPr="00850F46" w:rsidRDefault="001D5FA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165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66C316A" w14:textId="77777777" w:rsidR="0010454D" w:rsidRPr="00850F46" w:rsidRDefault="0010454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98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4FB06F92" w14:textId="77777777" w:rsidR="0010454D" w:rsidRPr="00850F46" w:rsidRDefault="0010454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9B23C1" w:rsidRPr="00850F46" w14:paraId="68F58409" w14:textId="77777777" w:rsidTr="00E535AE">
        <w:tc>
          <w:tcPr>
            <w:tcW w:w="1277" w:type="dxa"/>
            <w:vMerge w:val="restart"/>
            <w:tcBorders>
              <w:left w:val="single" w:sz="12" w:space="0" w:color="auto"/>
              <w:right w:val="nil"/>
            </w:tcBorders>
          </w:tcPr>
          <w:p w14:paraId="449FCE5D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right w:val="nil"/>
            </w:tcBorders>
            <w:vAlign w:val="center"/>
          </w:tcPr>
          <w:p w14:paraId="41BCAC96" w14:textId="77777777" w:rsidR="009B23C1" w:rsidRPr="00850F46" w:rsidRDefault="009B23C1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7E35D86C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tcBorders>
              <w:left w:val="nil"/>
              <w:right w:val="nil"/>
            </w:tcBorders>
          </w:tcPr>
          <w:p w14:paraId="72BC9095" w14:textId="77777777" w:rsidR="009B23C1" w:rsidRPr="00850F46" w:rsidRDefault="003D3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</w:t>
            </w:r>
            <w:r w:rsidR="009B23C1" w:rsidRPr="00850F46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950" w:type="dxa"/>
            <w:gridSpan w:val="2"/>
            <w:tcBorders>
              <w:left w:val="nil"/>
              <w:right w:val="nil"/>
            </w:tcBorders>
          </w:tcPr>
          <w:p w14:paraId="47038CF4" w14:textId="77777777" w:rsidR="009B23C1" w:rsidRPr="00850F46" w:rsidRDefault="003D3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</w:t>
            </w:r>
            <w:r w:rsidR="009B23C1" w:rsidRPr="00850F46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653" w:type="dxa"/>
            <w:gridSpan w:val="2"/>
            <w:tcBorders>
              <w:left w:val="nil"/>
              <w:right w:val="nil"/>
            </w:tcBorders>
          </w:tcPr>
          <w:p w14:paraId="6E434AF9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98" w:type="dxa"/>
            <w:vMerge w:val="restart"/>
            <w:tcBorders>
              <w:left w:val="nil"/>
              <w:right w:val="single" w:sz="12" w:space="0" w:color="auto"/>
            </w:tcBorders>
          </w:tcPr>
          <w:p w14:paraId="26A02699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15</w:t>
            </w:r>
          </w:p>
        </w:tc>
      </w:tr>
      <w:tr w:rsidR="009B23C1" w:rsidRPr="00850F46" w14:paraId="1C38EC75" w14:textId="77777777" w:rsidTr="00E535AE">
        <w:tc>
          <w:tcPr>
            <w:tcW w:w="1277" w:type="dxa"/>
            <w:vMerge/>
            <w:tcBorders>
              <w:left w:val="single" w:sz="12" w:space="0" w:color="auto"/>
              <w:right w:val="nil"/>
            </w:tcBorders>
          </w:tcPr>
          <w:p w14:paraId="2DD73FE9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right w:val="nil"/>
            </w:tcBorders>
            <w:vAlign w:val="center"/>
          </w:tcPr>
          <w:p w14:paraId="35BBA40A" w14:textId="77777777" w:rsidR="009B23C1" w:rsidRPr="00850F46" w:rsidRDefault="009B23C1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V (24 pts)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7A90D7AA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tcBorders>
              <w:left w:val="nil"/>
              <w:right w:val="nil"/>
            </w:tcBorders>
          </w:tcPr>
          <w:p w14:paraId="21AE9244" w14:textId="77777777" w:rsidR="009B23C1" w:rsidRPr="00850F46" w:rsidRDefault="003D3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</w:t>
            </w:r>
            <w:r w:rsidR="009B23C1" w:rsidRPr="00850F46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950" w:type="dxa"/>
            <w:gridSpan w:val="2"/>
            <w:tcBorders>
              <w:left w:val="nil"/>
              <w:right w:val="nil"/>
            </w:tcBorders>
          </w:tcPr>
          <w:p w14:paraId="412DF7C5" w14:textId="77777777" w:rsidR="009B23C1" w:rsidRPr="00850F46" w:rsidRDefault="003D3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</w:t>
            </w:r>
            <w:r w:rsidR="009B23C1" w:rsidRPr="00850F46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653" w:type="dxa"/>
            <w:gridSpan w:val="2"/>
            <w:tcBorders>
              <w:left w:val="nil"/>
              <w:right w:val="nil"/>
            </w:tcBorders>
          </w:tcPr>
          <w:p w14:paraId="1B871BD5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98" w:type="dxa"/>
            <w:vMerge/>
            <w:tcBorders>
              <w:left w:val="nil"/>
              <w:right w:val="single" w:sz="12" w:space="0" w:color="auto"/>
            </w:tcBorders>
          </w:tcPr>
          <w:p w14:paraId="294376FF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9B23C1" w:rsidRPr="00850F46" w14:paraId="53AD729C" w14:textId="77777777" w:rsidTr="00E535AE"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4ED3F37C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30B19E" w14:textId="77777777" w:rsidR="009B23C1" w:rsidRPr="00850F46" w:rsidRDefault="009B23C1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V (22 pts)</w:t>
            </w:r>
          </w:p>
        </w:tc>
        <w:tc>
          <w:tcPr>
            <w:tcW w:w="250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B1ABE82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C0B5F56" w14:textId="77777777" w:rsidR="009B23C1" w:rsidRPr="00850F46" w:rsidRDefault="003D3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</w:t>
            </w:r>
            <w:r w:rsidR="009B23C1" w:rsidRPr="00850F46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95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B55457A" w14:textId="77777777" w:rsidR="009B23C1" w:rsidRPr="00850F46" w:rsidRDefault="003D3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</w:t>
            </w:r>
            <w:r w:rsidR="009B23C1" w:rsidRPr="00850F46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65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1572DFD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9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88C267E" w14:textId="77777777" w:rsidR="009B23C1" w:rsidRPr="00850F46" w:rsidRDefault="009B23C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D1B5C" w:rsidRPr="00850F46" w14:paraId="1D78343B" w14:textId="77777777" w:rsidTr="00E535AE">
        <w:tc>
          <w:tcPr>
            <w:tcW w:w="4267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4012A569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Amiri et al, 2017</w:t>
            </w:r>
          </w:p>
        </w:tc>
        <w:tc>
          <w:tcPr>
            <w:tcW w:w="250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66085B6" w14:textId="77777777" w:rsidR="000D1B5C" w:rsidRPr="00850F46" w:rsidRDefault="000D1B5C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441894">
              <w:rPr>
                <w:rFonts w:asciiTheme="majorBidi" w:hAnsiTheme="majorBidi" w:cstheme="majorBidi"/>
              </w:rPr>
              <w:t>Emesis was assessed by VAS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right w:val="nil"/>
            </w:tcBorders>
          </w:tcPr>
          <w:p w14:paraId="5FF6656A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A9D8C98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9276B13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h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right w:val="nil"/>
            </w:tcBorders>
          </w:tcPr>
          <w:p w14:paraId="58439928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 h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4578AE5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D1B5C" w:rsidRPr="00850F46" w14:paraId="27EE3EFC" w14:textId="77777777" w:rsidTr="00E535AE">
        <w:tc>
          <w:tcPr>
            <w:tcW w:w="1277" w:type="dxa"/>
            <w:vMerge w:val="restart"/>
            <w:tcBorders>
              <w:left w:val="single" w:sz="12" w:space="0" w:color="auto"/>
              <w:right w:val="nil"/>
            </w:tcBorders>
          </w:tcPr>
          <w:p w14:paraId="27788863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right w:val="nil"/>
            </w:tcBorders>
            <w:vAlign w:val="center"/>
          </w:tcPr>
          <w:p w14:paraId="56150658" w14:textId="77777777" w:rsidR="000D1B5C" w:rsidRPr="00850F46" w:rsidRDefault="000D1B5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73 pts)</w:t>
            </w:r>
          </w:p>
        </w:tc>
        <w:tc>
          <w:tcPr>
            <w:tcW w:w="2506" w:type="dxa"/>
            <w:vMerge/>
            <w:tcBorders>
              <w:left w:val="nil"/>
              <w:right w:val="nil"/>
            </w:tcBorders>
          </w:tcPr>
          <w:p w14:paraId="7FA149A3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6992F317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8</w:t>
            </w:r>
          </w:p>
          <w:p w14:paraId="4584A361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77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0C7C9AE8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38</w:t>
            </w:r>
          </w:p>
          <w:p w14:paraId="234F6184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73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75CD760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0.21</w:t>
            </w:r>
          </w:p>
          <w:p w14:paraId="7FBF5038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47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69756615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0.41</w:t>
            </w:r>
          </w:p>
          <w:p w14:paraId="57DA29A4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19</w:t>
            </w:r>
          </w:p>
        </w:tc>
        <w:tc>
          <w:tcPr>
            <w:tcW w:w="1998" w:type="dxa"/>
            <w:vMerge w:val="restart"/>
            <w:tcBorders>
              <w:left w:val="nil"/>
              <w:right w:val="single" w:sz="12" w:space="0" w:color="auto"/>
            </w:tcBorders>
          </w:tcPr>
          <w:p w14:paraId="677C55A3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7</w:t>
            </w:r>
          </w:p>
        </w:tc>
      </w:tr>
      <w:tr w:rsidR="000D1B5C" w:rsidRPr="00850F46" w14:paraId="2D0D76D8" w14:textId="77777777" w:rsidTr="00E535AE"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79F30B2E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00E868" w14:textId="77777777" w:rsidR="000D1B5C" w:rsidRPr="00850F46" w:rsidRDefault="000D1B5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Granisetrone 2 mg IV (75 pts)</w:t>
            </w:r>
          </w:p>
        </w:tc>
        <w:tc>
          <w:tcPr>
            <w:tcW w:w="250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9E0D1FF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tcBorders>
              <w:left w:val="nil"/>
              <w:bottom w:val="single" w:sz="12" w:space="0" w:color="auto"/>
              <w:right w:val="nil"/>
            </w:tcBorders>
          </w:tcPr>
          <w:p w14:paraId="50E4F2FC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85</w:t>
            </w:r>
          </w:p>
          <w:p w14:paraId="7A4A9518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81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A46BAF9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33</w:t>
            </w:r>
          </w:p>
          <w:p w14:paraId="267FA2AC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66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9906D84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0.25</w:t>
            </w:r>
          </w:p>
          <w:p w14:paraId="04C609F1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49</w:t>
            </w:r>
          </w:p>
        </w:tc>
        <w:tc>
          <w:tcPr>
            <w:tcW w:w="1370" w:type="dxa"/>
            <w:tcBorders>
              <w:left w:val="nil"/>
              <w:bottom w:val="single" w:sz="12" w:space="0" w:color="auto"/>
              <w:right w:val="nil"/>
            </w:tcBorders>
          </w:tcPr>
          <w:p w14:paraId="3C7823BD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0.04</w:t>
            </w:r>
          </w:p>
          <w:p w14:paraId="67FFE48C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19</w:t>
            </w:r>
          </w:p>
        </w:tc>
        <w:tc>
          <w:tcPr>
            <w:tcW w:w="199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EEFB55C" w14:textId="77777777" w:rsidR="000D1B5C" w:rsidRPr="00850F46" w:rsidRDefault="000D1B5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</w:tbl>
    <w:p w14:paraId="78950FF0" w14:textId="77777777" w:rsidR="00623E82" w:rsidRDefault="00230855" w:rsidP="004E2033">
      <w:pPr>
        <w:spacing w:before="240" w:after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r w:rsidR="004E2033">
        <w:rPr>
          <w:rFonts w:asciiTheme="majorBidi" w:hAnsiTheme="majorBidi" w:cstheme="majorBidi"/>
        </w:rPr>
        <w:t>8 describes the changes of nausea and emesis scores among patients</w:t>
      </w:r>
    </w:p>
    <w:p w14:paraId="0991515E" w14:textId="77777777" w:rsidR="004E2033" w:rsidRPr="00850F46" w:rsidRDefault="004E2033" w:rsidP="006235ED">
      <w:pPr>
        <w:spacing w:after="0"/>
        <w:ind w:left="142"/>
        <w:jc w:val="center"/>
        <w:rPr>
          <w:rFonts w:asciiTheme="majorBidi" w:hAnsiTheme="majorBidi" w:cstheme="majorBidi"/>
        </w:rPr>
      </w:pPr>
      <w:r w:rsidRPr="001F04EB">
        <w:rPr>
          <w:rFonts w:asciiTheme="majorBidi" w:hAnsiTheme="majorBidi" w:cstheme="majorBidi"/>
        </w:rPr>
        <w:t>IV: Intravenous, IM: Intramuscular, SD: Standard Deviation,</w:t>
      </w:r>
      <w:r w:rsidR="00680B3C">
        <w:rPr>
          <w:rFonts w:asciiTheme="majorBidi" w:hAnsiTheme="majorBidi" w:cstheme="majorBidi"/>
        </w:rPr>
        <w:t xml:space="preserve"> </w:t>
      </w:r>
      <w:r w:rsidRPr="000D6C60">
        <w:rPr>
          <w:rFonts w:asciiTheme="majorBidi" w:hAnsiTheme="majorBidi" w:cstheme="majorBidi"/>
        </w:rPr>
        <w:t>NS: Non-significant</w:t>
      </w:r>
      <w:r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h: hour, VAS: Visual Analogue Scale, pts: patients</w:t>
      </w:r>
      <w:r w:rsidR="006235ED">
        <w:rPr>
          <w:rFonts w:asciiTheme="majorBidi" w:hAnsiTheme="majorBidi" w:cstheme="majorBidi"/>
        </w:rPr>
        <w:t>.</w:t>
      </w:r>
    </w:p>
    <w:sectPr w:rsidR="004E2033" w:rsidRPr="00850F46" w:rsidSect="00165477">
      <w:pgSz w:w="15840" w:h="12240" w:orient="landscape"/>
      <w:pgMar w:top="284" w:right="1098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1MDO2MDWxsDQ1NDVX0lEKTi0uzszPAykwMq0FAHaHkFwtAAAA"/>
  </w:docVars>
  <w:rsids>
    <w:rsidRoot w:val="00D17F52"/>
    <w:rsid w:val="0001339A"/>
    <w:rsid w:val="000179E9"/>
    <w:rsid w:val="0003034F"/>
    <w:rsid w:val="0003408E"/>
    <w:rsid w:val="00035185"/>
    <w:rsid w:val="0003613D"/>
    <w:rsid w:val="00050851"/>
    <w:rsid w:val="00071446"/>
    <w:rsid w:val="00071A7C"/>
    <w:rsid w:val="00073CC7"/>
    <w:rsid w:val="00076E41"/>
    <w:rsid w:val="00084BA9"/>
    <w:rsid w:val="00085A70"/>
    <w:rsid w:val="00086581"/>
    <w:rsid w:val="00087619"/>
    <w:rsid w:val="000945D7"/>
    <w:rsid w:val="00096E54"/>
    <w:rsid w:val="000A1976"/>
    <w:rsid w:val="000A1F30"/>
    <w:rsid w:val="000A64BE"/>
    <w:rsid w:val="000A7D3C"/>
    <w:rsid w:val="000A7E48"/>
    <w:rsid w:val="000B2F19"/>
    <w:rsid w:val="000B63BC"/>
    <w:rsid w:val="000C0472"/>
    <w:rsid w:val="000C0A0E"/>
    <w:rsid w:val="000C25F9"/>
    <w:rsid w:val="000C3ADB"/>
    <w:rsid w:val="000C4453"/>
    <w:rsid w:val="000D1B5C"/>
    <w:rsid w:val="000D6C60"/>
    <w:rsid w:val="000E24F9"/>
    <w:rsid w:val="000E445B"/>
    <w:rsid w:val="000E66E3"/>
    <w:rsid w:val="0010454D"/>
    <w:rsid w:val="00111DFB"/>
    <w:rsid w:val="00113076"/>
    <w:rsid w:val="0011623A"/>
    <w:rsid w:val="00125116"/>
    <w:rsid w:val="00135C7C"/>
    <w:rsid w:val="00150553"/>
    <w:rsid w:val="00151343"/>
    <w:rsid w:val="00152355"/>
    <w:rsid w:val="00155683"/>
    <w:rsid w:val="00162194"/>
    <w:rsid w:val="00163E5F"/>
    <w:rsid w:val="00165477"/>
    <w:rsid w:val="00166742"/>
    <w:rsid w:val="00167B40"/>
    <w:rsid w:val="001728E2"/>
    <w:rsid w:val="00174375"/>
    <w:rsid w:val="001765C9"/>
    <w:rsid w:val="00192540"/>
    <w:rsid w:val="001935B3"/>
    <w:rsid w:val="001979BD"/>
    <w:rsid w:val="001A19E9"/>
    <w:rsid w:val="001B32B1"/>
    <w:rsid w:val="001B5E12"/>
    <w:rsid w:val="001B65A6"/>
    <w:rsid w:val="001C1CA4"/>
    <w:rsid w:val="001C3186"/>
    <w:rsid w:val="001C4CDB"/>
    <w:rsid w:val="001C5C7C"/>
    <w:rsid w:val="001D5FA5"/>
    <w:rsid w:val="001F04EB"/>
    <w:rsid w:val="001F2A98"/>
    <w:rsid w:val="002041DC"/>
    <w:rsid w:val="00211310"/>
    <w:rsid w:val="0021402A"/>
    <w:rsid w:val="0021685A"/>
    <w:rsid w:val="00225324"/>
    <w:rsid w:val="002258D7"/>
    <w:rsid w:val="00230855"/>
    <w:rsid w:val="002376E0"/>
    <w:rsid w:val="002410B6"/>
    <w:rsid w:val="00241949"/>
    <w:rsid w:val="002441BA"/>
    <w:rsid w:val="00252B5D"/>
    <w:rsid w:val="00253699"/>
    <w:rsid w:val="0025736E"/>
    <w:rsid w:val="0026420F"/>
    <w:rsid w:val="0028227C"/>
    <w:rsid w:val="0028250F"/>
    <w:rsid w:val="00285441"/>
    <w:rsid w:val="00291BC4"/>
    <w:rsid w:val="00291BD5"/>
    <w:rsid w:val="00292AA5"/>
    <w:rsid w:val="00296644"/>
    <w:rsid w:val="002A1364"/>
    <w:rsid w:val="002A2427"/>
    <w:rsid w:val="002A51D5"/>
    <w:rsid w:val="002A775F"/>
    <w:rsid w:val="002B7246"/>
    <w:rsid w:val="002B7E9C"/>
    <w:rsid w:val="002C0378"/>
    <w:rsid w:val="002C2DA3"/>
    <w:rsid w:val="002D4658"/>
    <w:rsid w:val="002D50E1"/>
    <w:rsid w:val="002E5561"/>
    <w:rsid w:val="002F6A32"/>
    <w:rsid w:val="00300CC7"/>
    <w:rsid w:val="00326A6F"/>
    <w:rsid w:val="00327225"/>
    <w:rsid w:val="00330148"/>
    <w:rsid w:val="00333E9E"/>
    <w:rsid w:val="003364FB"/>
    <w:rsid w:val="0033778D"/>
    <w:rsid w:val="003506B5"/>
    <w:rsid w:val="00374751"/>
    <w:rsid w:val="00381C50"/>
    <w:rsid w:val="00390398"/>
    <w:rsid w:val="003A0E44"/>
    <w:rsid w:val="003B03C7"/>
    <w:rsid w:val="003B34AB"/>
    <w:rsid w:val="003C2B29"/>
    <w:rsid w:val="003D0A93"/>
    <w:rsid w:val="003D1A78"/>
    <w:rsid w:val="003D1C78"/>
    <w:rsid w:val="003D366C"/>
    <w:rsid w:val="003E27DE"/>
    <w:rsid w:val="003E2F26"/>
    <w:rsid w:val="003E6465"/>
    <w:rsid w:val="003F0D74"/>
    <w:rsid w:val="004027AC"/>
    <w:rsid w:val="00410A7B"/>
    <w:rsid w:val="00416024"/>
    <w:rsid w:val="00417712"/>
    <w:rsid w:val="004260C7"/>
    <w:rsid w:val="004264BA"/>
    <w:rsid w:val="00440463"/>
    <w:rsid w:val="00441894"/>
    <w:rsid w:val="004434B3"/>
    <w:rsid w:val="0044424C"/>
    <w:rsid w:val="00447359"/>
    <w:rsid w:val="0045086F"/>
    <w:rsid w:val="00450C1B"/>
    <w:rsid w:val="00453C4C"/>
    <w:rsid w:val="00460294"/>
    <w:rsid w:val="004618EB"/>
    <w:rsid w:val="00461D41"/>
    <w:rsid w:val="00463089"/>
    <w:rsid w:val="0047360F"/>
    <w:rsid w:val="00486F4B"/>
    <w:rsid w:val="004905D5"/>
    <w:rsid w:val="00491FC2"/>
    <w:rsid w:val="00495C2E"/>
    <w:rsid w:val="00497E14"/>
    <w:rsid w:val="004A1284"/>
    <w:rsid w:val="004A5034"/>
    <w:rsid w:val="004B2754"/>
    <w:rsid w:val="004B5960"/>
    <w:rsid w:val="004C057B"/>
    <w:rsid w:val="004C5905"/>
    <w:rsid w:val="004D2581"/>
    <w:rsid w:val="004E2033"/>
    <w:rsid w:val="004E4336"/>
    <w:rsid w:val="004E6BA7"/>
    <w:rsid w:val="00502E77"/>
    <w:rsid w:val="00503834"/>
    <w:rsid w:val="00503EA1"/>
    <w:rsid w:val="005101F8"/>
    <w:rsid w:val="005115E4"/>
    <w:rsid w:val="00515943"/>
    <w:rsid w:val="00520579"/>
    <w:rsid w:val="00522B18"/>
    <w:rsid w:val="005314DC"/>
    <w:rsid w:val="0053201C"/>
    <w:rsid w:val="005421FC"/>
    <w:rsid w:val="00547B97"/>
    <w:rsid w:val="005512C2"/>
    <w:rsid w:val="0055488E"/>
    <w:rsid w:val="005575DE"/>
    <w:rsid w:val="00562E2A"/>
    <w:rsid w:val="00565F7B"/>
    <w:rsid w:val="0057285A"/>
    <w:rsid w:val="00577A12"/>
    <w:rsid w:val="00577E26"/>
    <w:rsid w:val="00583977"/>
    <w:rsid w:val="00592B1F"/>
    <w:rsid w:val="00592E23"/>
    <w:rsid w:val="00594FE2"/>
    <w:rsid w:val="005B4442"/>
    <w:rsid w:val="005B4911"/>
    <w:rsid w:val="005B52B1"/>
    <w:rsid w:val="005B54EA"/>
    <w:rsid w:val="005B5D18"/>
    <w:rsid w:val="005C2A4A"/>
    <w:rsid w:val="005C4C99"/>
    <w:rsid w:val="005C5FCC"/>
    <w:rsid w:val="005D155E"/>
    <w:rsid w:val="005D6D48"/>
    <w:rsid w:val="005E21B1"/>
    <w:rsid w:val="005F0D8D"/>
    <w:rsid w:val="00600442"/>
    <w:rsid w:val="00607154"/>
    <w:rsid w:val="00610C83"/>
    <w:rsid w:val="00622D5A"/>
    <w:rsid w:val="006235ED"/>
    <w:rsid w:val="00623E82"/>
    <w:rsid w:val="0062593D"/>
    <w:rsid w:val="00630398"/>
    <w:rsid w:val="00637147"/>
    <w:rsid w:val="00637C5B"/>
    <w:rsid w:val="00644F9F"/>
    <w:rsid w:val="00652BB5"/>
    <w:rsid w:val="00660F54"/>
    <w:rsid w:val="00661B67"/>
    <w:rsid w:val="00662C4A"/>
    <w:rsid w:val="006751FD"/>
    <w:rsid w:val="00676D05"/>
    <w:rsid w:val="00680B3C"/>
    <w:rsid w:val="00684203"/>
    <w:rsid w:val="0068681C"/>
    <w:rsid w:val="006874B8"/>
    <w:rsid w:val="006944D4"/>
    <w:rsid w:val="006958AB"/>
    <w:rsid w:val="006A19DE"/>
    <w:rsid w:val="006B5E64"/>
    <w:rsid w:val="006B667B"/>
    <w:rsid w:val="006C5A2E"/>
    <w:rsid w:val="006D2993"/>
    <w:rsid w:val="006D6294"/>
    <w:rsid w:val="006E0BD3"/>
    <w:rsid w:val="006E30AB"/>
    <w:rsid w:val="006E38F2"/>
    <w:rsid w:val="006E62CF"/>
    <w:rsid w:val="006E69A3"/>
    <w:rsid w:val="006F12C4"/>
    <w:rsid w:val="006F1757"/>
    <w:rsid w:val="006F239A"/>
    <w:rsid w:val="00703087"/>
    <w:rsid w:val="0072192F"/>
    <w:rsid w:val="00721ACA"/>
    <w:rsid w:val="007221C6"/>
    <w:rsid w:val="00744A52"/>
    <w:rsid w:val="00747731"/>
    <w:rsid w:val="00750DC8"/>
    <w:rsid w:val="00767949"/>
    <w:rsid w:val="00770DD6"/>
    <w:rsid w:val="0077595D"/>
    <w:rsid w:val="007773F6"/>
    <w:rsid w:val="007804F8"/>
    <w:rsid w:val="0079137F"/>
    <w:rsid w:val="007A2D78"/>
    <w:rsid w:val="007A54B6"/>
    <w:rsid w:val="007A6F14"/>
    <w:rsid w:val="007A770F"/>
    <w:rsid w:val="007B1841"/>
    <w:rsid w:val="007B2EEF"/>
    <w:rsid w:val="007D1A72"/>
    <w:rsid w:val="007D75BB"/>
    <w:rsid w:val="007F4862"/>
    <w:rsid w:val="00802C88"/>
    <w:rsid w:val="0080353D"/>
    <w:rsid w:val="008041FA"/>
    <w:rsid w:val="00807D46"/>
    <w:rsid w:val="008238E7"/>
    <w:rsid w:val="00823B60"/>
    <w:rsid w:val="00826F6F"/>
    <w:rsid w:val="00845792"/>
    <w:rsid w:val="008475B1"/>
    <w:rsid w:val="00850F46"/>
    <w:rsid w:val="00862290"/>
    <w:rsid w:val="00870465"/>
    <w:rsid w:val="0087098B"/>
    <w:rsid w:val="008732F3"/>
    <w:rsid w:val="00885801"/>
    <w:rsid w:val="008873A0"/>
    <w:rsid w:val="00893C79"/>
    <w:rsid w:val="00894917"/>
    <w:rsid w:val="00896927"/>
    <w:rsid w:val="008B234A"/>
    <w:rsid w:val="008B2905"/>
    <w:rsid w:val="008B5E04"/>
    <w:rsid w:val="008B6D37"/>
    <w:rsid w:val="008D674E"/>
    <w:rsid w:val="008E13DA"/>
    <w:rsid w:val="008E6600"/>
    <w:rsid w:val="008F2979"/>
    <w:rsid w:val="008F7F4D"/>
    <w:rsid w:val="0091256D"/>
    <w:rsid w:val="00917A5F"/>
    <w:rsid w:val="00924E49"/>
    <w:rsid w:val="0092585A"/>
    <w:rsid w:val="00931FB2"/>
    <w:rsid w:val="009451A8"/>
    <w:rsid w:val="00953726"/>
    <w:rsid w:val="00953F4E"/>
    <w:rsid w:val="00963DEC"/>
    <w:rsid w:val="009774DA"/>
    <w:rsid w:val="00982C9B"/>
    <w:rsid w:val="009853D1"/>
    <w:rsid w:val="00990FA2"/>
    <w:rsid w:val="00991EE6"/>
    <w:rsid w:val="009B00BE"/>
    <w:rsid w:val="009B1116"/>
    <w:rsid w:val="009B23C1"/>
    <w:rsid w:val="009B4BE1"/>
    <w:rsid w:val="009C00D1"/>
    <w:rsid w:val="009C1847"/>
    <w:rsid w:val="009C2E05"/>
    <w:rsid w:val="009C3402"/>
    <w:rsid w:val="009C7205"/>
    <w:rsid w:val="009D64EB"/>
    <w:rsid w:val="009D6E01"/>
    <w:rsid w:val="009E4F0F"/>
    <w:rsid w:val="009F4A17"/>
    <w:rsid w:val="009F7409"/>
    <w:rsid w:val="00A0646F"/>
    <w:rsid w:val="00A32A0C"/>
    <w:rsid w:val="00A34D63"/>
    <w:rsid w:val="00A35D4A"/>
    <w:rsid w:val="00A42420"/>
    <w:rsid w:val="00A42DB5"/>
    <w:rsid w:val="00A51760"/>
    <w:rsid w:val="00A541CB"/>
    <w:rsid w:val="00A5562E"/>
    <w:rsid w:val="00A64B99"/>
    <w:rsid w:val="00A65F2E"/>
    <w:rsid w:val="00A75EDE"/>
    <w:rsid w:val="00A76ACA"/>
    <w:rsid w:val="00A76F23"/>
    <w:rsid w:val="00A81E32"/>
    <w:rsid w:val="00A92DA3"/>
    <w:rsid w:val="00A92F64"/>
    <w:rsid w:val="00A9630A"/>
    <w:rsid w:val="00AA1EBC"/>
    <w:rsid w:val="00AA7869"/>
    <w:rsid w:val="00AB11F0"/>
    <w:rsid w:val="00AB1ACE"/>
    <w:rsid w:val="00AB6742"/>
    <w:rsid w:val="00AC5912"/>
    <w:rsid w:val="00AC741B"/>
    <w:rsid w:val="00AD2D9E"/>
    <w:rsid w:val="00AD5FB7"/>
    <w:rsid w:val="00AE23A5"/>
    <w:rsid w:val="00AE57BA"/>
    <w:rsid w:val="00AE72FF"/>
    <w:rsid w:val="00AF5A93"/>
    <w:rsid w:val="00AF6E82"/>
    <w:rsid w:val="00B04382"/>
    <w:rsid w:val="00B0479F"/>
    <w:rsid w:val="00B136AB"/>
    <w:rsid w:val="00B1468A"/>
    <w:rsid w:val="00B17AC9"/>
    <w:rsid w:val="00B33A59"/>
    <w:rsid w:val="00B4341E"/>
    <w:rsid w:val="00B45EC6"/>
    <w:rsid w:val="00B46C37"/>
    <w:rsid w:val="00B54B89"/>
    <w:rsid w:val="00B560F7"/>
    <w:rsid w:val="00B612F4"/>
    <w:rsid w:val="00B62E5F"/>
    <w:rsid w:val="00B634BB"/>
    <w:rsid w:val="00B63B30"/>
    <w:rsid w:val="00B7063E"/>
    <w:rsid w:val="00B747BD"/>
    <w:rsid w:val="00B74D06"/>
    <w:rsid w:val="00B74EAE"/>
    <w:rsid w:val="00B81D34"/>
    <w:rsid w:val="00BB2908"/>
    <w:rsid w:val="00BC1204"/>
    <w:rsid w:val="00BC4100"/>
    <w:rsid w:val="00BD6C50"/>
    <w:rsid w:val="00BE0968"/>
    <w:rsid w:val="00BF098B"/>
    <w:rsid w:val="00BF1D8B"/>
    <w:rsid w:val="00BF5064"/>
    <w:rsid w:val="00BF7402"/>
    <w:rsid w:val="00C10539"/>
    <w:rsid w:val="00C1342D"/>
    <w:rsid w:val="00C211C2"/>
    <w:rsid w:val="00C2507D"/>
    <w:rsid w:val="00C27330"/>
    <w:rsid w:val="00C31966"/>
    <w:rsid w:val="00C35543"/>
    <w:rsid w:val="00C36750"/>
    <w:rsid w:val="00C411CA"/>
    <w:rsid w:val="00C5036B"/>
    <w:rsid w:val="00C52EEC"/>
    <w:rsid w:val="00C77F8B"/>
    <w:rsid w:val="00C84AAD"/>
    <w:rsid w:val="00C87F44"/>
    <w:rsid w:val="00CA4BC6"/>
    <w:rsid w:val="00CB4A60"/>
    <w:rsid w:val="00CB5EA7"/>
    <w:rsid w:val="00CD0DAD"/>
    <w:rsid w:val="00CD5BB5"/>
    <w:rsid w:val="00CE24D0"/>
    <w:rsid w:val="00CE2521"/>
    <w:rsid w:val="00CF716C"/>
    <w:rsid w:val="00D0620E"/>
    <w:rsid w:val="00D079A9"/>
    <w:rsid w:val="00D17F52"/>
    <w:rsid w:val="00D300D0"/>
    <w:rsid w:val="00D32118"/>
    <w:rsid w:val="00D53E7A"/>
    <w:rsid w:val="00D55108"/>
    <w:rsid w:val="00D56FF2"/>
    <w:rsid w:val="00D57556"/>
    <w:rsid w:val="00D65A04"/>
    <w:rsid w:val="00D8092F"/>
    <w:rsid w:val="00D85E41"/>
    <w:rsid w:val="00DA2C95"/>
    <w:rsid w:val="00DB6147"/>
    <w:rsid w:val="00DC5B49"/>
    <w:rsid w:val="00DC5E40"/>
    <w:rsid w:val="00DD0214"/>
    <w:rsid w:val="00DD1FE2"/>
    <w:rsid w:val="00DD21A8"/>
    <w:rsid w:val="00DD24CB"/>
    <w:rsid w:val="00DD5420"/>
    <w:rsid w:val="00DE2FC2"/>
    <w:rsid w:val="00DE31D1"/>
    <w:rsid w:val="00DE3CEC"/>
    <w:rsid w:val="00DE3F1C"/>
    <w:rsid w:val="00DF5FE5"/>
    <w:rsid w:val="00DF7D38"/>
    <w:rsid w:val="00E02533"/>
    <w:rsid w:val="00E03B72"/>
    <w:rsid w:val="00E11F87"/>
    <w:rsid w:val="00E14FD8"/>
    <w:rsid w:val="00E20218"/>
    <w:rsid w:val="00E20B93"/>
    <w:rsid w:val="00E24CA1"/>
    <w:rsid w:val="00E4644C"/>
    <w:rsid w:val="00E50D6A"/>
    <w:rsid w:val="00E535AE"/>
    <w:rsid w:val="00E57476"/>
    <w:rsid w:val="00E619A1"/>
    <w:rsid w:val="00E62427"/>
    <w:rsid w:val="00E6449E"/>
    <w:rsid w:val="00E75F75"/>
    <w:rsid w:val="00E81DE5"/>
    <w:rsid w:val="00E85760"/>
    <w:rsid w:val="00E9613A"/>
    <w:rsid w:val="00EA642E"/>
    <w:rsid w:val="00EA6DE1"/>
    <w:rsid w:val="00EA715E"/>
    <w:rsid w:val="00EA7C19"/>
    <w:rsid w:val="00EB0F56"/>
    <w:rsid w:val="00EB6EB5"/>
    <w:rsid w:val="00EC675B"/>
    <w:rsid w:val="00EC69DE"/>
    <w:rsid w:val="00EC75AE"/>
    <w:rsid w:val="00ED1C72"/>
    <w:rsid w:val="00EF17F3"/>
    <w:rsid w:val="00F0428C"/>
    <w:rsid w:val="00F0758C"/>
    <w:rsid w:val="00F107D0"/>
    <w:rsid w:val="00F133F5"/>
    <w:rsid w:val="00F146E0"/>
    <w:rsid w:val="00F242B5"/>
    <w:rsid w:val="00F2566C"/>
    <w:rsid w:val="00F25BDC"/>
    <w:rsid w:val="00F30126"/>
    <w:rsid w:val="00F30FEC"/>
    <w:rsid w:val="00F360FD"/>
    <w:rsid w:val="00F40747"/>
    <w:rsid w:val="00F4653E"/>
    <w:rsid w:val="00F4721E"/>
    <w:rsid w:val="00F64519"/>
    <w:rsid w:val="00F66EEE"/>
    <w:rsid w:val="00F741A6"/>
    <w:rsid w:val="00F7722E"/>
    <w:rsid w:val="00F829F5"/>
    <w:rsid w:val="00F82E27"/>
    <w:rsid w:val="00F85FA0"/>
    <w:rsid w:val="00F85FD7"/>
    <w:rsid w:val="00F86E06"/>
    <w:rsid w:val="00F87544"/>
    <w:rsid w:val="00F91233"/>
    <w:rsid w:val="00F913D6"/>
    <w:rsid w:val="00FA39CE"/>
    <w:rsid w:val="00FA4740"/>
    <w:rsid w:val="00FA528E"/>
    <w:rsid w:val="00FB17D1"/>
    <w:rsid w:val="00FB479B"/>
    <w:rsid w:val="00FB6AC3"/>
    <w:rsid w:val="00FB7666"/>
    <w:rsid w:val="00FC530A"/>
    <w:rsid w:val="00FC54A5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DA1C8"/>
  <w15:docId w15:val="{F88E1D7E-7CEA-44D9-A512-1F57E77D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List1-Accent6">
    <w:name w:val="Medium List 1 Accent 6"/>
    <w:basedOn w:val="TableNormal"/>
    <w:uiPriority w:val="65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Grid">
    <w:name w:val="Colorful Grid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-Accent5">
    <w:name w:val="Colorful Shading Accent 5"/>
    <w:basedOn w:val="TableNormal"/>
    <w:uiPriority w:val="71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5314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5">
    <w:name w:val="Medium Shading 1 Accent 5"/>
    <w:basedOn w:val="TableNormal"/>
    <w:uiPriority w:val="63"/>
    <w:rsid w:val="005314D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31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3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ed Monem</cp:lastModifiedBy>
  <cp:revision>49</cp:revision>
  <dcterms:created xsi:type="dcterms:W3CDTF">2022-08-21T20:12:00Z</dcterms:created>
  <dcterms:modified xsi:type="dcterms:W3CDTF">2023-05-22T15:07:00Z</dcterms:modified>
</cp:coreProperties>
</file>